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2EF22" w14:textId="77777777" w:rsidR="00C60115" w:rsidRPr="00B43C11" w:rsidRDefault="009B422F" w:rsidP="51722EF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. Table 1</w:t>
      </w:r>
      <w:r w:rsidR="51722EFF" w:rsidRPr="51722EFF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 w:rsidR="51722EFF" w:rsidRPr="51722EFF">
        <w:rPr>
          <w:rFonts w:ascii="Times New Roman" w:hAnsi="Times New Roman" w:cs="Times New Roman"/>
          <w:sz w:val="24"/>
          <w:szCs w:val="24"/>
          <w:lang w:val="en-GB"/>
        </w:rPr>
        <w:t>Assocation</w:t>
      </w:r>
      <w:proofErr w:type="spellEnd"/>
      <w:r w:rsidR="51722EFF" w:rsidRPr="51722EFF">
        <w:rPr>
          <w:rFonts w:ascii="Times New Roman" w:hAnsi="Times New Roman" w:cs="Times New Roman"/>
          <w:sz w:val="24"/>
          <w:szCs w:val="24"/>
          <w:lang w:val="en-GB"/>
        </w:rPr>
        <w:t xml:space="preserve"> between lymphopenia at durvalumab initiation and clinical/dosimetric/biological data </w:t>
      </w:r>
    </w:p>
    <w:tbl>
      <w:tblPr>
        <w:tblStyle w:val="TableauGrille1Clair1"/>
        <w:tblpPr w:leftFromText="141" w:rightFromText="141" w:vertAnchor="text" w:tblpXSpec="center" w:tblpY="1"/>
        <w:tblOverlap w:val="never"/>
        <w:tblW w:w="8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003"/>
        <w:gridCol w:w="1701"/>
      </w:tblGrid>
      <w:tr w:rsidR="0094330D" w:rsidRPr="00B43C11" w14:paraId="5ED8F03A" w14:textId="77777777" w:rsidTr="005D5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2AAC91DE" w14:textId="77777777" w:rsidR="0094330D" w:rsidRPr="003D122F" w:rsidRDefault="0094330D" w:rsidP="006B5A76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3964B310" w14:textId="77777777" w:rsidR="0094330D" w:rsidRPr="003D122F" w:rsidRDefault="0094330D" w:rsidP="006B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ALC at durvalumab initiation </w:t>
            </w:r>
            <w:r>
              <w:rPr>
                <w:rFonts w:ascii="Arial" w:hAnsi="Arial" w:cs="Arial"/>
                <w:b w:val="0"/>
                <w:bCs w:val="0"/>
                <w:lang w:val="en-GB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500/mm</w:t>
            </w:r>
            <w:r w:rsidRPr="0094330D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GB"/>
              </w:rPr>
              <w:t>3</w:t>
            </w:r>
          </w:p>
          <w:p w14:paraId="6736363D" w14:textId="77777777" w:rsidR="0094330D" w:rsidRPr="003D122F" w:rsidRDefault="0094330D" w:rsidP="006B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(N=11</w:t>
            </w:r>
            <w:r w:rsidRPr="003D122F">
              <w:rPr>
                <w:rFonts w:ascii="Times New Roman" w:hAnsi="Times New Roman" w:cs="Times New Roman"/>
                <w:b w:val="0"/>
                <w:bCs w:val="0"/>
                <w:lang w:val="en-GB"/>
              </w:rPr>
              <w:t>)</w:t>
            </w:r>
          </w:p>
        </w:tc>
        <w:tc>
          <w:tcPr>
            <w:tcW w:w="2003" w:type="dxa"/>
            <w:vAlign w:val="center"/>
          </w:tcPr>
          <w:p w14:paraId="25CBC2AA" w14:textId="77777777" w:rsidR="0094330D" w:rsidRDefault="0094330D" w:rsidP="006B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ALC at durvalumab initiation </w:t>
            </w:r>
            <w:r>
              <w:rPr>
                <w:rFonts w:ascii="Arial" w:hAnsi="Arial" w:cs="Arial"/>
                <w:b w:val="0"/>
                <w:bCs w:val="0"/>
                <w:lang w:val="en-GB"/>
              </w:rPr>
              <w:t>&gt;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500/mm</w:t>
            </w:r>
            <w:r w:rsidRPr="0094330D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GB"/>
              </w:rPr>
              <w:t>3</w:t>
            </w:r>
          </w:p>
          <w:p w14:paraId="14F7BAF1" w14:textId="77777777" w:rsidR="0094330D" w:rsidRPr="003D122F" w:rsidRDefault="0094330D" w:rsidP="006B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(N=39</w:t>
            </w:r>
            <w:r w:rsidRPr="003D122F">
              <w:rPr>
                <w:rFonts w:ascii="Times New Roman" w:hAnsi="Times New Roman" w:cs="Times New Roman"/>
                <w:b w:val="0"/>
                <w:bCs w:val="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7ECB7874" w14:textId="77777777" w:rsidR="0094330D" w:rsidRPr="003D122F" w:rsidRDefault="0094330D" w:rsidP="006B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D122F">
              <w:rPr>
                <w:rFonts w:ascii="Times New Roman" w:hAnsi="Times New Roman" w:cs="Times New Roman"/>
                <w:b w:val="0"/>
                <w:bCs w:val="0"/>
                <w:lang w:val="en-GB"/>
              </w:rPr>
              <w:t>p-value</w:t>
            </w:r>
          </w:p>
        </w:tc>
      </w:tr>
      <w:tr w:rsidR="00283CC0" w:rsidRPr="00B43C11" w14:paraId="0231A5FE" w14:textId="77777777" w:rsidTr="004B159E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4384C51A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B43C11">
              <w:rPr>
                <w:rFonts w:ascii="Times New Roman" w:hAnsi="Times New Roman" w:cs="Times New Roman"/>
                <w:b w:val="0"/>
                <w:lang w:val="en-GB"/>
              </w:rPr>
              <w:t>Age</w:t>
            </w:r>
            <w:r w:rsidRPr="001F66B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1F66BD">
              <w:rPr>
                <w:rFonts w:ascii="Times New Roman" w:hAnsi="Times New Roman" w:cs="Times New Roman"/>
                <w:b w:val="0"/>
                <w:lang w:val="en-GB"/>
              </w:rPr>
              <w:t>at initial diagnosis</w:t>
            </w:r>
          </w:p>
          <w:p w14:paraId="578A3CBA" w14:textId="77777777" w:rsidR="00283CC0" w:rsidRPr="00B43C11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(median, range)</w:t>
            </w:r>
          </w:p>
        </w:tc>
        <w:tc>
          <w:tcPr>
            <w:tcW w:w="2126" w:type="dxa"/>
            <w:vAlign w:val="center"/>
          </w:tcPr>
          <w:p w14:paraId="6D4893F1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68 (59 – 73)</w:t>
            </w:r>
          </w:p>
        </w:tc>
        <w:tc>
          <w:tcPr>
            <w:tcW w:w="2003" w:type="dxa"/>
            <w:vAlign w:val="center"/>
          </w:tcPr>
          <w:p w14:paraId="146085BB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59 (36 – 75)</w:t>
            </w:r>
          </w:p>
        </w:tc>
        <w:tc>
          <w:tcPr>
            <w:tcW w:w="1701" w:type="dxa"/>
            <w:vAlign w:val="center"/>
          </w:tcPr>
          <w:p w14:paraId="55F7101A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3CC0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</w:tr>
      <w:tr w:rsidR="00283CC0" w:rsidRPr="00B43C11" w14:paraId="42239A93" w14:textId="77777777" w:rsidTr="004B159E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45B9AE01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B43C11">
              <w:rPr>
                <w:rFonts w:ascii="Times New Roman" w:hAnsi="Times New Roman" w:cs="Times New Roman"/>
                <w:b w:val="0"/>
                <w:lang w:val="en-GB"/>
              </w:rPr>
              <w:t>Sex</w:t>
            </w:r>
          </w:p>
          <w:p w14:paraId="7F55470F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Male</w:t>
            </w:r>
          </w:p>
          <w:p w14:paraId="05941479" w14:textId="77777777" w:rsidR="00283CC0" w:rsidRPr="00B43C11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</w:p>
        </w:tc>
        <w:tc>
          <w:tcPr>
            <w:tcW w:w="2126" w:type="dxa"/>
            <w:vAlign w:val="center"/>
          </w:tcPr>
          <w:p w14:paraId="1CE2098D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  <w:p w14:paraId="2695246A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91%</w:t>
            </w:r>
          </w:p>
          <w:p w14:paraId="42A2C735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9%</w:t>
            </w:r>
          </w:p>
        </w:tc>
        <w:tc>
          <w:tcPr>
            <w:tcW w:w="2003" w:type="dxa"/>
            <w:vAlign w:val="center"/>
          </w:tcPr>
          <w:p w14:paraId="79C107C7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  <w:p w14:paraId="7D546117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72%</w:t>
            </w:r>
          </w:p>
          <w:p w14:paraId="291D9CAD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28%</w:t>
            </w:r>
          </w:p>
        </w:tc>
        <w:tc>
          <w:tcPr>
            <w:tcW w:w="1701" w:type="dxa"/>
            <w:vAlign w:val="center"/>
          </w:tcPr>
          <w:p w14:paraId="70107349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3CC0">
              <w:rPr>
                <w:rFonts w:ascii="Times New Roman" w:hAnsi="Times New Roman" w:cs="Times New Roman"/>
                <w:lang w:val="en-GB"/>
              </w:rPr>
              <w:t>0.257</w:t>
            </w:r>
          </w:p>
        </w:tc>
      </w:tr>
      <w:tr w:rsidR="00283CC0" w:rsidRPr="00B43C11" w14:paraId="4709B997" w14:textId="77777777" w:rsidTr="004B159E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AEDD856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B43C11">
              <w:rPr>
                <w:rFonts w:ascii="Times New Roman" w:hAnsi="Times New Roman" w:cs="Times New Roman"/>
                <w:b w:val="0"/>
                <w:lang w:val="en-GB"/>
              </w:rPr>
              <w:t>Chemotherapy regimen</w:t>
            </w:r>
          </w:p>
          <w:p w14:paraId="41913A67" w14:textId="77777777" w:rsidR="00283CC0" w:rsidRP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283CC0">
              <w:rPr>
                <w:rFonts w:ascii="Times New Roman" w:hAnsi="Times New Roman" w:cs="Times New Roman"/>
                <w:b w:val="0"/>
                <w:lang w:val="en-GB"/>
              </w:rPr>
              <w:t>Carboplatin + Vinorelbine</w:t>
            </w:r>
          </w:p>
          <w:p w14:paraId="7B7A4F44" w14:textId="77777777" w:rsidR="00283CC0" w:rsidRPr="00B43C11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283CC0">
              <w:rPr>
                <w:rFonts w:ascii="Times New Roman" w:hAnsi="Times New Roman" w:cs="Times New Roman"/>
                <w:b w:val="0"/>
                <w:lang w:val="en-GB"/>
              </w:rPr>
              <w:t>Cisplatin + Vinorelbine</w:t>
            </w:r>
          </w:p>
        </w:tc>
        <w:tc>
          <w:tcPr>
            <w:tcW w:w="2126" w:type="dxa"/>
            <w:vAlign w:val="center"/>
          </w:tcPr>
          <w:p w14:paraId="1E3FD958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  <w:p w14:paraId="1281BF57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46%</w:t>
            </w:r>
          </w:p>
          <w:p w14:paraId="16963331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54%</w:t>
            </w:r>
          </w:p>
        </w:tc>
        <w:tc>
          <w:tcPr>
            <w:tcW w:w="2003" w:type="dxa"/>
            <w:vAlign w:val="center"/>
          </w:tcPr>
          <w:p w14:paraId="1B369653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  <w:p w14:paraId="1831B87C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39%</w:t>
            </w:r>
          </w:p>
          <w:p w14:paraId="467F27B7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61%</w:t>
            </w:r>
          </w:p>
        </w:tc>
        <w:tc>
          <w:tcPr>
            <w:tcW w:w="1701" w:type="dxa"/>
            <w:vAlign w:val="center"/>
          </w:tcPr>
          <w:p w14:paraId="172379F0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3CC0">
              <w:rPr>
                <w:rFonts w:ascii="Times New Roman" w:hAnsi="Times New Roman" w:cs="Times New Roman"/>
                <w:lang w:val="en-GB"/>
              </w:rPr>
              <w:t>0.736</w:t>
            </w:r>
          </w:p>
        </w:tc>
      </w:tr>
      <w:tr w:rsidR="00283CC0" w:rsidRPr="00B43C11" w14:paraId="3F783463" w14:textId="77777777" w:rsidTr="004B159E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5B21A1AE" w14:textId="77777777" w:rsidR="00283CC0" w:rsidRPr="00283CC0" w:rsidRDefault="00F65AFA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Radiation </w:t>
            </w:r>
            <w:r w:rsidR="00524544">
              <w:rPr>
                <w:rFonts w:ascii="Times New Roman" w:hAnsi="Times New Roman" w:cs="Times New Roman"/>
                <w:b w:val="0"/>
                <w:lang w:val="en-GB"/>
              </w:rPr>
              <w:t xml:space="preserve">total 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dose</w:t>
            </w:r>
          </w:p>
          <w:p w14:paraId="34448985" w14:textId="77777777" w:rsidR="00283CC0" w:rsidRP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283CC0">
              <w:rPr>
                <w:rFonts w:ascii="Times New Roman" w:hAnsi="Times New Roman" w:cs="Times New Roman"/>
                <w:b w:val="0"/>
                <w:lang w:val="en-GB"/>
              </w:rPr>
              <w:t>(median Gy), (range)</w:t>
            </w:r>
          </w:p>
        </w:tc>
        <w:tc>
          <w:tcPr>
            <w:tcW w:w="2126" w:type="dxa"/>
            <w:vAlign w:val="center"/>
          </w:tcPr>
          <w:p w14:paraId="445C9014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66 Gy</w:t>
            </w:r>
          </w:p>
          <w:p w14:paraId="2E102429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(55 – 66)</w:t>
            </w:r>
          </w:p>
        </w:tc>
        <w:tc>
          <w:tcPr>
            <w:tcW w:w="2003" w:type="dxa"/>
            <w:vAlign w:val="center"/>
          </w:tcPr>
          <w:p w14:paraId="3C480B04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66 Gy</w:t>
            </w:r>
          </w:p>
          <w:p w14:paraId="32DB754A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283CC0">
              <w:rPr>
                <w:rFonts w:ascii="Times New Roman" w:hAnsi="Times New Roman" w:cs="Times New Roman"/>
                <w:bCs/>
                <w:lang w:val="en-GB"/>
              </w:rPr>
              <w:t>(55 – 66)</w:t>
            </w:r>
          </w:p>
        </w:tc>
        <w:tc>
          <w:tcPr>
            <w:tcW w:w="1701" w:type="dxa"/>
            <w:vAlign w:val="center"/>
          </w:tcPr>
          <w:p w14:paraId="282F73BF" w14:textId="77777777" w:rsidR="00283CC0" w:rsidRP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3CC0">
              <w:rPr>
                <w:rFonts w:ascii="Times New Roman" w:hAnsi="Times New Roman" w:cs="Times New Roman"/>
                <w:lang w:val="en-GB"/>
              </w:rPr>
              <w:t>0.814</w:t>
            </w:r>
          </w:p>
        </w:tc>
      </w:tr>
      <w:tr w:rsidR="00283CC0" w:rsidRPr="00644961" w14:paraId="086F88AC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17E972E" w14:textId="77777777" w:rsidR="00283CC0" w:rsidRP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283CC0">
              <w:rPr>
                <w:rFonts w:ascii="Times New Roman" w:hAnsi="Times New Roman" w:cs="Times New Roman"/>
                <w:b w:val="0"/>
                <w:lang w:val="en-GB"/>
              </w:rPr>
              <w:t>Vol</w:t>
            </w:r>
            <w:r w:rsidR="00496D68">
              <w:rPr>
                <w:rFonts w:ascii="Times New Roman" w:hAnsi="Times New Roman" w:cs="Times New Roman"/>
                <w:b w:val="0"/>
                <w:lang w:val="en-GB"/>
              </w:rPr>
              <w:t>u</w:t>
            </w:r>
            <w:r w:rsidRPr="00283CC0">
              <w:rPr>
                <w:rFonts w:ascii="Times New Roman" w:hAnsi="Times New Roman" w:cs="Times New Roman"/>
                <w:b w:val="0"/>
                <w:lang w:val="en-GB"/>
              </w:rPr>
              <w:t>me of PTV</w:t>
            </w:r>
          </w:p>
          <w:p w14:paraId="707A71AF" w14:textId="77777777" w:rsidR="00283CC0" w:rsidRP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283CC0">
              <w:rPr>
                <w:rFonts w:ascii="Times New Roman" w:hAnsi="Times New Roman" w:cs="Times New Roman"/>
                <w:b w:val="0"/>
                <w:lang w:val="en-GB"/>
              </w:rPr>
              <w:t>(median cm3) , range)</w:t>
            </w:r>
          </w:p>
        </w:tc>
        <w:tc>
          <w:tcPr>
            <w:tcW w:w="2126" w:type="dxa"/>
            <w:vAlign w:val="center"/>
          </w:tcPr>
          <w:p w14:paraId="24684CB3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8.9 (212.2 – 551.2)</w:t>
            </w:r>
          </w:p>
        </w:tc>
        <w:tc>
          <w:tcPr>
            <w:tcW w:w="2003" w:type="dxa"/>
            <w:vAlign w:val="center"/>
          </w:tcPr>
          <w:p w14:paraId="50533349" w14:textId="77777777" w:rsidR="00283CC0" w:rsidRPr="003D122F" w:rsidRDefault="00283CC0" w:rsidP="00391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5.8 (114.1 – 1284)</w:t>
            </w:r>
          </w:p>
        </w:tc>
        <w:tc>
          <w:tcPr>
            <w:tcW w:w="1701" w:type="dxa"/>
            <w:vAlign w:val="center"/>
          </w:tcPr>
          <w:p w14:paraId="22E36391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9</w:t>
            </w:r>
          </w:p>
        </w:tc>
      </w:tr>
      <w:tr w:rsidR="00283CC0" w:rsidRPr="00391A95" w14:paraId="06926245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39DADD8A" w14:textId="77777777" w:rsidR="00283CC0" w:rsidRP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283CC0">
              <w:rPr>
                <w:rFonts w:ascii="Times New Roman" w:hAnsi="Times New Roman" w:cs="Times New Roman"/>
                <w:b w:val="0"/>
                <w:lang w:val="en-GB"/>
              </w:rPr>
              <w:t xml:space="preserve">Volume of </w:t>
            </w:r>
            <w:proofErr w:type="spellStart"/>
            <w:r w:rsidRPr="00283CC0">
              <w:rPr>
                <w:rFonts w:ascii="Times New Roman" w:hAnsi="Times New Roman" w:cs="Times New Roman"/>
                <w:b w:val="0"/>
                <w:lang w:val="en-GB"/>
              </w:rPr>
              <w:t>tumor</w:t>
            </w:r>
            <w:proofErr w:type="spellEnd"/>
            <w:r w:rsidRPr="00283CC0">
              <w:rPr>
                <w:rFonts w:ascii="Times New Roman" w:hAnsi="Times New Roman" w:cs="Times New Roman"/>
                <w:b w:val="0"/>
                <w:lang w:val="en-GB"/>
              </w:rPr>
              <w:t xml:space="preserve"> GTV</w:t>
            </w:r>
          </w:p>
          <w:p w14:paraId="1C71D3AC" w14:textId="77777777" w:rsidR="00283CC0" w:rsidRP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283CC0">
              <w:rPr>
                <w:rFonts w:ascii="Times New Roman" w:hAnsi="Times New Roman" w:cs="Times New Roman"/>
                <w:b w:val="0"/>
                <w:lang w:val="en-GB"/>
              </w:rPr>
              <w:t>(median, cm3)  (range)</w:t>
            </w:r>
          </w:p>
        </w:tc>
        <w:tc>
          <w:tcPr>
            <w:tcW w:w="2126" w:type="dxa"/>
            <w:vAlign w:val="center"/>
          </w:tcPr>
          <w:p w14:paraId="55D22D79" w14:textId="77777777" w:rsidR="00283CC0" w:rsidRPr="003D122F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.2 (2.4 – 127.9)</w:t>
            </w:r>
          </w:p>
        </w:tc>
        <w:tc>
          <w:tcPr>
            <w:tcW w:w="2003" w:type="dxa"/>
            <w:vAlign w:val="center"/>
          </w:tcPr>
          <w:p w14:paraId="7B275970" w14:textId="77777777" w:rsidR="00283CC0" w:rsidRPr="003D122F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.8 (0.4 – 837.5)</w:t>
            </w:r>
          </w:p>
        </w:tc>
        <w:tc>
          <w:tcPr>
            <w:tcW w:w="1701" w:type="dxa"/>
            <w:vAlign w:val="center"/>
          </w:tcPr>
          <w:p w14:paraId="2F9F1FC4" w14:textId="77777777" w:rsidR="00283CC0" w:rsidRPr="003D122F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3</w:t>
            </w:r>
          </w:p>
        </w:tc>
      </w:tr>
      <w:tr w:rsidR="00283CC0" w:rsidRPr="00283CC0" w14:paraId="26BEE030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38D0B028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 xml:space="preserve">ean heart dose </w:t>
            </w:r>
          </w:p>
          <w:p w14:paraId="3902C620" w14:textId="77777777" w:rsidR="00283CC0" w:rsidRPr="003D122F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(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median, </w:t>
            </w: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Gy) (range)</w:t>
            </w:r>
          </w:p>
        </w:tc>
        <w:tc>
          <w:tcPr>
            <w:tcW w:w="2126" w:type="dxa"/>
            <w:vAlign w:val="center"/>
          </w:tcPr>
          <w:p w14:paraId="3A777A10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2 (2.1 – 16.6)</w:t>
            </w:r>
          </w:p>
        </w:tc>
        <w:tc>
          <w:tcPr>
            <w:tcW w:w="2003" w:type="dxa"/>
            <w:vAlign w:val="center"/>
          </w:tcPr>
          <w:p w14:paraId="149299BF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9 (0.8 – 18)</w:t>
            </w:r>
          </w:p>
        </w:tc>
        <w:tc>
          <w:tcPr>
            <w:tcW w:w="1701" w:type="dxa"/>
            <w:vAlign w:val="center"/>
          </w:tcPr>
          <w:p w14:paraId="5720F75F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99</w:t>
            </w:r>
          </w:p>
        </w:tc>
      </w:tr>
      <w:tr w:rsidR="00283CC0" w:rsidRPr="00283CC0" w14:paraId="7D9B2853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3AB61C4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Mean</w:t>
            </w:r>
            <w:r w:rsidRPr="003D122F">
              <w:rPr>
                <w:rFonts w:ascii="Times New Roman" w:hAnsi="Times New Roman" w:cs="Times New Roman"/>
                <w:b w:val="0"/>
                <w:lang w:val="en-GB"/>
              </w:rPr>
              <w:t xml:space="preserve"> lung dose </w:t>
            </w:r>
          </w:p>
          <w:p w14:paraId="60D244E3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(lung minus PTV)</w:t>
            </w:r>
          </w:p>
          <w:p w14:paraId="7DA9AA81" w14:textId="77777777" w:rsidR="00283CC0" w:rsidRPr="003D122F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(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median, </w:t>
            </w: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Gy) (range)</w:t>
            </w:r>
          </w:p>
        </w:tc>
        <w:tc>
          <w:tcPr>
            <w:tcW w:w="2126" w:type="dxa"/>
            <w:vAlign w:val="center"/>
          </w:tcPr>
          <w:p w14:paraId="70FF023C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9 (10.2 – 16.5)</w:t>
            </w:r>
          </w:p>
        </w:tc>
        <w:tc>
          <w:tcPr>
            <w:tcW w:w="2003" w:type="dxa"/>
            <w:vAlign w:val="center"/>
          </w:tcPr>
          <w:p w14:paraId="02059CE1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5.6 – 19.2)</w:t>
            </w:r>
          </w:p>
        </w:tc>
        <w:tc>
          <w:tcPr>
            <w:tcW w:w="1701" w:type="dxa"/>
            <w:vAlign w:val="center"/>
          </w:tcPr>
          <w:p w14:paraId="2C601890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3</w:t>
            </w:r>
          </w:p>
        </w:tc>
      </w:tr>
      <w:tr w:rsidR="00283CC0" w:rsidRPr="00391A95" w14:paraId="367A218D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4466EB18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M</w:t>
            </w:r>
            <w:r w:rsidRPr="003D122F">
              <w:rPr>
                <w:rFonts w:ascii="Times New Roman" w:hAnsi="Times New Roman" w:cs="Times New Roman"/>
                <w:b w:val="0"/>
                <w:lang w:val="en-GB"/>
              </w:rPr>
              <w:t xml:space="preserve">ean dose to T1-T12 </w:t>
            </w:r>
          </w:p>
          <w:p w14:paraId="3B55C3C6" w14:textId="77777777" w:rsidR="00283CC0" w:rsidRPr="003D122F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(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median, </w:t>
            </w: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Gy) (range)</w:t>
            </w:r>
          </w:p>
        </w:tc>
        <w:tc>
          <w:tcPr>
            <w:tcW w:w="2126" w:type="dxa"/>
            <w:vAlign w:val="center"/>
          </w:tcPr>
          <w:p w14:paraId="6444446A" w14:textId="77777777" w:rsidR="00283CC0" w:rsidRPr="003D122F" w:rsidRDefault="00391A95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6 (8.2 – 16.4</w:t>
            </w:r>
            <w:r w:rsidR="00283CC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03" w:type="dxa"/>
            <w:vAlign w:val="center"/>
          </w:tcPr>
          <w:p w14:paraId="2A018D45" w14:textId="77777777" w:rsidR="00283CC0" w:rsidRPr="003D122F" w:rsidRDefault="00391A95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9 (2.9 – 22.6</w:t>
            </w:r>
            <w:r w:rsidR="00283CC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18956616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391A95">
              <w:rPr>
                <w:rFonts w:ascii="Times New Roman" w:hAnsi="Times New Roman" w:cs="Times New Roman"/>
                <w:lang w:val="en-GB"/>
              </w:rPr>
              <w:t>814</w:t>
            </w:r>
          </w:p>
        </w:tc>
      </w:tr>
      <w:tr w:rsidR="00283CC0" w:rsidRPr="00391A95" w14:paraId="21C3E23B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665E39C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Mean</w:t>
            </w:r>
            <w:r w:rsidRPr="003D122F">
              <w:rPr>
                <w:rFonts w:ascii="Times New Roman" w:hAnsi="Times New Roman" w:cs="Times New Roman"/>
                <w:b w:val="0"/>
                <w:lang w:val="en-GB"/>
              </w:rPr>
              <w:t xml:space="preserve"> body dose </w:t>
            </w:r>
          </w:p>
          <w:p w14:paraId="0DD992CB" w14:textId="77777777" w:rsidR="00283CC0" w:rsidRPr="003D122F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(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median, </w:t>
            </w: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Gy) (range)</w:t>
            </w:r>
          </w:p>
        </w:tc>
        <w:tc>
          <w:tcPr>
            <w:tcW w:w="2126" w:type="dxa"/>
            <w:vAlign w:val="center"/>
          </w:tcPr>
          <w:p w14:paraId="6EE13548" w14:textId="77777777" w:rsidR="00283CC0" w:rsidRPr="003D122F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9 (5.2 – 9.1)</w:t>
            </w:r>
          </w:p>
        </w:tc>
        <w:tc>
          <w:tcPr>
            <w:tcW w:w="2003" w:type="dxa"/>
            <w:vAlign w:val="center"/>
          </w:tcPr>
          <w:p w14:paraId="50C60C8F" w14:textId="77777777" w:rsidR="00283CC0" w:rsidRPr="003D122F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3 (2.7 – 12)</w:t>
            </w:r>
          </w:p>
        </w:tc>
        <w:tc>
          <w:tcPr>
            <w:tcW w:w="1701" w:type="dxa"/>
            <w:vAlign w:val="center"/>
          </w:tcPr>
          <w:p w14:paraId="58DC9819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D92291">
              <w:rPr>
                <w:rFonts w:ascii="Times New Roman" w:hAnsi="Times New Roman" w:cs="Times New Roman"/>
                <w:lang w:val="en-GB"/>
              </w:rPr>
              <w:t>752</w:t>
            </w:r>
          </w:p>
        </w:tc>
      </w:tr>
      <w:tr w:rsidR="00283CC0" w:rsidRPr="00391A95" w14:paraId="3C0792F9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72CAC187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D122F">
              <w:rPr>
                <w:rFonts w:ascii="Times New Roman" w:hAnsi="Times New Roman" w:cs="Times New Roman"/>
                <w:b w:val="0"/>
                <w:lang w:val="en-GB"/>
              </w:rPr>
              <w:t xml:space="preserve">EDRIC </w:t>
            </w:r>
          </w:p>
          <w:p w14:paraId="676F5EE9" w14:textId="77777777" w:rsidR="00283CC0" w:rsidRPr="003D122F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(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median, </w:t>
            </w: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Gy) (range)</w:t>
            </w:r>
          </w:p>
        </w:tc>
        <w:tc>
          <w:tcPr>
            <w:tcW w:w="2126" w:type="dxa"/>
            <w:vAlign w:val="center"/>
          </w:tcPr>
          <w:p w14:paraId="36990F0D" w14:textId="77777777" w:rsidR="00283CC0" w:rsidRPr="003D122F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6 (5.8 – 9.4)</w:t>
            </w:r>
          </w:p>
        </w:tc>
        <w:tc>
          <w:tcPr>
            <w:tcW w:w="2003" w:type="dxa"/>
            <w:vAlign w:val="center"/>
          </w:tcPr>
          <w:p w14:paraId="28E3299C" w14:textId="77777777" w:rsidR="00283CC0" w:rsidRPr="003D122F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8 (2.8 – 11.6)</w:t>
            </w:r>
          </w:p>
        </w:tc>
        <w:tc>
          <w:tcPr>
            <w:tcW w:w="1701" w:type="dxa"/>
            <w:vAlign w:val="center"/>
          </w:tcPr>
          <w:p w14:paraId="2DC00EE1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D92291">
              <w:rPr>
                <w:rFonts w:ascii="Times New Roman" w:hAnsi="Times New Roman" w:cs="Times New Roman"/>
                <w:lang w:val="en-GB"/>
              </w:rPr>
              <w:t>981</w:t>
            </w:r>
          </w:p>
        </w:tc>
      </w:tr>
      <w:tr w:rsidR="00283CC0" w:rsidRPr="00391A95" w14:paraId="662A2C28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99E2E01" w14:textId="77777777" w:rsidR="00283CC0" w:rsidRPr="003D122F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D122F">
              <w:rPr>
                <w:rFonts w:ascii="Times New Roman" w:hAnsi="Times New Roman" w:cs="Times New Roman"/>
                <w:b w:val="0"/>
                <w:lang w:val="en-GB"/>
              </w:rPr>
              <w:t>EDRIC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</w:p>
          <w:p w14:paraId="1457A426" w14:textId="77777777" w:rsidR="00283CC0" w:rsidRPr="003D122F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D122F">
              <w:rPr>
                <w:rFonts w:ascii="Calibri" w:hAnsi="Calibri" w:cs="Calibri"/>
                <w:b w:val="0"/>
                <w:lang w:val="en-GB"/>
              </w:rPr>
              <w:lastRenderedPageBreak/>
              <w:t>≤</w:t>
            </w:r>
            <w:r w:rsidRPr="003D122F">
              <w:rPr>
                <w:rFonts w:ascii="Times New Roman" w:hAnsi="Times New Roman" w:cs="Times New Roman"/>
                <w:b w:val="0"/>
                <w:lang w:val="en-GB"/>
              </w:rPr>
              <w:t xml:space="preserve"> 6.3 Gy (n, %)</w:t>
            </w:r>
          </w:p>
          <w:p w14:paraId="0140F9BC" w14:textId="77777777" w:rsidR="00283CC0" w:rsidRPr="003D122F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D122F">
              <w:rPr>
                <w:rFonts w:ascii="Times New Roman" w:hAnsi="Times New Roman" w:cs="Times New Roman"/>
                <w:b w:val="0"/>
                <w:lang w:val="en-GB"/>
              </w:rPr>
              <w:t>&gt; 6.3 Gy (n, %)</w:t>
            </w:r>
          </w:p>
        </w:tc>
        <w:tc>
          <w:tcPr>
            <w:tcW w:w="2126" w:type="dxa"/>
            <w:vAlign w:val="center"/>
          </w:tcPr>
          <w:p w14:paraId="34B9500E" w14:textId="77777777" w:rsid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4440E9C0" w14:textId="77777777" w:rsidR="00283CC0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2 (18</w:t>
            </w:r>
            <w:r w:rsidR="00283CC0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095446BA" w14:textId="77777777" w:rsidR="00283CC0" w:rsidRPr="003D122F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82</w:t>
            </w:r>
            <w:r w:rsidR="00283CC0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003" w:type="dxa"/>
            <w:vAlign w:val="center"/>
          </w:tcPr>
          <w:p w14:paraId="012A12CF" w14:textId="77777777" w:rsidR="00283CC0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46203C62" w14:textId="77777777" w:rsidR="00283CC0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2 (31</w:t>
            </w:r>
            <w:r w:rsidR="00283CC0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5DB94362" w14:textId="77777777" w:rsidR="00283CC0" w:rsidRPr="003D122F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69</w:t>
            </w:r>
            <w:r w:rsidR="00283CC0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14:paraId="275AEC5B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0.</w:t>
            </w:r>
            <w:r w:rsidR="00D92291">
              <w:rPr>
                <w:rFonts w:ascii="Times New Roman" w:hAnsi="Times New Roman" w:cs="Times New Roman"/>
                <w:lang w:val="en-GB"/>
              </w:rPr>
              <w:t>705</w:t>
            </w:r>
          </w:p>
        </w:tc>
      </w:tr>
      <w:tr w:rsidR="00283CC0" w:rsidRPr="00391A95" w14:paraId="0176968C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7AECF735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Volume NITDLN</w:t>
            </w:r>
          </w:p>
          <w:p w14:paraId="6FD4B60B" w14:textId="77777777" w:rsidR="00D92291" w:rsidRPr="003D122F" w:rsidRDefault="00D92291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(median, cm</w:t>
            </w:r>
            <w:r w:rsidRPr="00D92291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) (range)</w:t>
            </w:r>
          </w:p>
        </w:tc>
        <w:tc>
          <w:tcPr>
            <w:tcW w:w="2126" w:type="dxa"/>
            <w:vAlign w:val="center"/>
          </w:tcPr>
          <w:p w14:paraId="4E58C5B2" w14:textId="77777777" w:rsidR="00283CC0" w:rsidRPr="003D122F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3 (0 – 79.3)</w:t>
            </w:r>
          </w:p>
        </w:tc>
        <w:tc>
          <w:tcPr>
            <w:tcW w:w="2003" w:type="dxa"/>
            <w:vAlign w:val="center"/>
          </w:tcPr>
          <w:p w14:paraId="3EA527B0" w14:textId="77777777" w:rsidR="00283CC0" w:rsidRPr="003D122F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6 (0 – 132.1)</w:t>
            </w:r>
          </w:p>
        </w:tc>
        <w:tc>
          <w:tcPr>
            <w:tcW w:w="1701" w:type="dxa"/>
            <w:vAlign w:val="center"/>
          </w:tcPr>
          <w:p w14:paraId="60F06599" w14:textId="77777777" w:rsidR="00283CC0" w:rsidRPr="003D122F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78</w:t>
            </w:r>
          </w:p>
        </w:tc>
      </w:tr>
      <w:tr w:rsidR="00283CC0" w:rsidRPr="00B43C11" w14:paraId="718A37E8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3D7A24EB" w14:textId="77777777" w:rsidR="00283CC0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Mean </w:t>
            </w:r>
            <w:r w:rsidRPr="003D122F">
              <w:rPr>
                <w:rFonts w:ascii="Times New Roman" w:hAnsi="Times New Roman" w:cs="Times New Roman"/>
                <w:b w:val="0"/>
                <w:lang w:val="en-GB"/>
              </w:rPr>
              <w:t xml:space="preserve">dose </w:t>
            </w:r>
            <w:r w:rsidR="00D92291">
              <w:rPr>
                <w:rFonts w:ascii="Times New Roman" w:hAnsi="Times New Roman" w:cs="Times New Roman"/>
                <w:b w:val="0"/>
                <w:lang w:val="en-GB"/>
              </w:rPr>
              <w:t>to NITDLN</w:t>
            </w:r>
          </w:p>
          <w:p w14:paraId="11E71DB9" w14:textId="77777777" w:rsidR="00283CC0" w:rsidRPr="003D122F" w:rsidRDefault="00283CC0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(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median, </w:t>
            </w:r>
            <w:r w:rsidRPr="003D122F">
              <w:rPr>
                <w:rFonts w:ascii="Times New Roman" w:hAnsi="Times New Roman" w:cs="Times New Roman"/>
                <w:b w:val="0"/>
                <w:lang w:val="en-US"/>
              </w:rPr>
              <w:t>Gy) (range)</w:t>
            </w:r>
          </w:p>
        </w:tc>
        <w:tc>
          <w:tcPr>
            <w:tcW w:w="2126" w:type="dxa"/>
            <w:vAlign w:val="center"/>
          </w:tcPr>
          <w:p w14:paraId="6A6BF2AF" w14:textId="77777777" w:rsidR="00283CC0" w:rsidRPr="003D122F" w:rsidRDefault="00D92291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4 (10.5</w:t>
            </w:r>
            <w:r w:rsidR="00283CC0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64.3</w:t>
            </w:r>
            <w:r w:rsidR="00283CC0" w:rsidRPr="003D1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03" w:type="dxa"/>
            <w:vAlign w:val="center"/>
          </w:tcPr>
          <w:p w14:paraId="4A4A116B" w14:textId="77777777" w:rsidR="00283CC0" w:rsidRPr="003D122F" w:rsidRDefault="00D92291" w:rsidP="00D92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9 (3.1 – 58.9</w:t>
            </w:r>
            <w:r w:rsidR="00283CC0" w:rsidRPr="003D1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168B1AA7" w14:textId="77777777" w:rsidR="00283CC0" w:rsidRPr="003D122F" w:rsidRDefault="00283CC0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3D122F">
              <w:rPr>
                <w:rFonts w:ascii="Times New Roman" w:hAnsi="Times New Roman" w:cs="Times New Roman"/>
                <w:bCs/>
                <w:lang w:val="en-GB"/>
              </w:rPr>
              <w:t>0.</w:t>
            </w:r>
            <w:r w:rsidR="00D92291">
              <w:rPr>
                <w:rFonts w:ascii="Times New Roman" w:hAnsi="Times New Roman" w:cs="Times New Roman"/>
                <w:bCs/>
                <w:lang w:val="en-GB"/>
              </w:rPr>
              <w:t>929</w:t>
            </w:r>
          </w:p>
        </w:tc>
      </w:tr>
      <w:tr w:rsidR="00283CC0" w:rsidRPr="00B43C11" w14:paraId="15082F65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5E8FA4CF" w14:textId="77777777" w:rsidR="00283CC0" w:rsidRDefault="00D92291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NILN-R+</w:t>
            </w:r>
          </w:p>
          <w:p w14:paraId="47B277D5" w14:textId="77777777" w:rsidR="00D92291" w:rsidRDefault="00D92291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Yes</w:t>
            </w:r>
          </w:p>
          <w:p w14:paraId="24AC1008" w14:textId="77777777" w:rsidR="00D92291" w:rsidRPr="003D122F" w:rsidRDefault="00D92291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No</w:t>
            </w:r>
          </w:p>
        </w:tc>
        <w:tc>
          <w:tcPr>
            <w:tcW w:w="2126" w:type="dxa"/>
            <w:vAlign w:val="center"/>
          </w:tcPr>
          <w:p w14:paraId="77EFBABA" w14:textId="77777777" w:rsidR="005E6BF3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42DB57C6" w14:textId="77777777" w:rsidR="00283CC0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27%)</w:t>
            </w:r>
          </w:p>
          <w:p w14:paraId="73C3177A" w14:textId="77777777" w:rsidR="005E6BF3" w:rsidRPr="003D122F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73%)</w:t>
            </w:r>
          </w:p>
        </w:tc>
        <w:tc>
          <w:tcPr>
            <w:tcW w:w="2003" w:type="dxa"/>
            <w:vAlign w:val="center"/>
          </w:tcPr>
          <w:p w14:paraId="1E688747" w14:textId="77777777" w:rsidR="005E6BF3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2B1A6E42" w14:textId="77777777" w:rsidR="00283CC0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21%)</w:t>
            </w:r>
          </w:p>
          <w:p w14:paraId="3004AE0C" w14:textId="77777777" w:rsidR="005E6BF3" w:rsidRPr="003D122F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 (79%)</w:t>
            </w:r>
          </w:p>
        </w:tc>
        <w:tc>
          <w:tcPr>
            <w:tcW w:w="1701" w:type="dxa"/>
            <w:vAlign w:val="center"/>
          </w:tcPr>
          <w:p w14:paraId="3E95D48E" w14:textId="77777777" w:rsidR="00283CC0" w:rsidRPr="003D122F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8</w:t>
            </w:r>
          </w:p>
        </w:tc>
      </w:tr>
      <w:tr w:rsidR="00283CC0" w:rsidRPr="00824A93" w14:paraId="1E08B4D7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760EE711" w14:textId="77777777" w:rsidR="00283CC0" w:rsidRDefault="00824A93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LC at baseline</w:t>
            </w:r>
          </w:p>
          <w:p w14:paraId="34C36BEA" w14:textId="77777777" w:rsidR="00824A93" w:rsidRPr="003D122F" w:rsidRDefault="00824A93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(median, mm</w:t>
            </w:r>
            <w:r w:rsidRPr="00824A93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) (range)</w:t>
            </w:r>
          </w:p>
        </w:tc>
        <w:tc>
          <w:tcPr>
            <w:tcW w:w="2126" w:type="dxa"/>
            <w:vAlign w:val="center"/>
          </w:tcPr>
          <w:p w14:paraId="480FC9D9" w14:textId="77777777" w:rsidR="00283CC0" w:rsidRPr="003D122F" w:rsidRDefault="00B94219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00 (628 – 2300)</w:t>
            </w:r>
          </w:p>
        </w:tc>
        <w:tc>
          <w:tcPr>
            <w:tcW w:w="2003" w:type="dxa"/>
            <w:vAlign w:val="center"/>
          </w:tcPr>
          <w:p w14:paraId="20BF5B82" w14:textId="77777777" w:rsidR="00283CC0" w:rsidRPr="003D122F" w:rsidRDefault="00B94219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00 (770 – 3060)</w:t>
            </w:r>
          </w:p>
        </w:tc>
        <w:tc>
          <w:tcPr>
            <w:tcW w:w="1701" w:type="dxa"/>
            <w:vAlign w:val="center"/>
          </w:tcPr>
          <w:p w14:paraId="68263D40" w14:textId="77777777" w:rsidR="00283CC0" w:rsidRPr="003D122F" w:rsidRDefault="00B94219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01</w:t>
            </w:r>
          </w:p>
        </w:tc>
      </w:tr>
      <w:tr w:rsidR="00283CC0" w:rsidRPr="00824A93" w14:paraId="0C062587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4F0E67DB" w14:textId="77777777" w:rsidR="00283CC0" w:rsidRDefault="00824A93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LC at end of CCRT</w:t>
            </w:r>
          </w:p>
          <w:p w14:paraId="76B32EE5" w14:textId="77777777" w:rsidR="00B94219" w:rsidRPr="003D122F" w:rsidRDefault="00B94219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(median, mm</w:t>
            </w:r>
            <w:r w:rsidRPr="00824A93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) (range)</w:t>
            </w:r>
          </w:p>
        </w:tc>
        <w:tc>
          <w:tcPr>
            <w:tcW w:w="2126" w:type="dxa"/>
            <w:vAlign w:val="center"/>
          </w:tcPr>
          <w:p w14:paraId="531B0E70" w14:textId="77777777" w:rsidR="00283CC0" w:rsidRPr="003D122F" w:rsidRDefault="00B94219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8 (130 – 700)</w:t>
            </w:r>
          </w:p>
        </w:tc>
        <w:tc>
          <w:tcPr>
            <w:tcW w:w="2003" w:type="dxa"/>
            <w:vAlign w:val="center"/>
          </w:tcPr>
          <w:p w14:paraId="5005B348" w14:textId="77777777" w:rsidR="00283CC0" w:rsidRPr="003D122F" w:rsidRDefault="00B94219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0 (290 – 1500)</w:t>
            </w:r>
          </w:p>
        </w:tc>
        <w:tc>
          <w:tcPr>
            <w:tcW w:w="1701" w:type="dxa"/>
            <w:vAlign w:val="center"/>
          </w:tcPr>
          <w:p w14:paraId="05BBADC6" w14:textId="77777777" w:rsidR="00283CC0" w:rsidRPr="003D122F" w:rsidRDefault="00B94219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002</w:t>
            </w:r>
          </w:p>
        </w:tc>
      </w:tr>
      <w:tr w:rsidR="00283CC0" w:rsidRPr="00824A93" w14:paraId="6BDDE3A0" w14:textId="77777777" w:rsidTr="0094330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2DA600B" w14:textId="77777777" w:rsidR="00283CC0" w:rsidRDefault="00B94219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Lymphocyte variation rate</w:t>
            </w:r>
          </w:p>
          <w:p w14:paraId="6EA36215" w14:textId="77777777" w:rsidR="00B94219" w:rsidRPr="003D122F" w:rsidRDefault="00B94219" w:rsidP="00283CC0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  <w:lang w:val="en-GB"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b w:val="0"/>
                <w:lang w:val="en-GB"/>
              </w:rPr>
              <w:t>, %) (range)</w:t>
            </w:r>
          </w:p>
        </w:tc>
        <w:tc>
          <w:tcPr>
            <w:tcW w:w="2126" w:type="dxa"/>
            <w:vAlign w:val="center"/>
          </w:tcPr>
          <w:p w14:paraId="0CF6A28A" w14:textId="77777777" w:rsidR="00283CC0" w:rsidRPr="003D122F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4.4 (-84.3 ;</w:t>
            </w:r>
            <w:r w:rsidR="00B94219">
              <w:rPr>
                <w:rFonts w:ascii="Times New Roman" w:hAnsi="Times New Roman" w:cs="Times New Roman"/>
                <w:lang w:val="en-GB"/>
              </w:rPr>
              <w:t xml:space="preserve"> -61.1)</w:t>
            </w:r>
          </w:p>
        </w:tc>
        <w:tc>
          <w:tcPr>
            <w:tcW w:w="2003" w:type="dxa"/>
            <w:vAlign w:val="center"/>
          </w:tcPr>
          <w:p w14:paraId="6CC6329D" w14:textId="77777777" w:rsidR="00283CC0" w:rsidRPr="003D122F" w:rsidRDefault="005E6BF3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1.4 (-84.6 ;</w:t>
            </w:r>
            <w:r w:rsidR="00B94219">
              <w:rPr>
                <w:rFonts w:ascii="Times New Roman" w:hAnsi="Times New Roman" w:cs="Times New Roman"/>
                <w:lang w:val="en-GB"/>
              </w:rPr>
              <w:t xml:space="preserve"> -26.7)</w:t>
            </w:r>
          </w:p>
        </w:tc>
        <w:tc>
          <w:tcPr>
            <w:tcW w:w="1701" w:type="dxa"/>
            <w:vAlign w:val="center"/>
          </w:tcPr>
          <w:p w14:paraId="0A90B0DE" w14:textId="77777777" w:rsidR="00283CC0" w:rsidRPr="003D122F" w:rsidRDefault="00B94219" w:rsidP="0028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085</w:t>
            </w:r>
          </w:p>
        </w:tc>
      </w:tr>
    </w:tbl>
    <w:p w14:paraId="3A726D0F" w14:textId="77777777" w:rsidR="00C60115" w:rsidRPr="00824A93" w:rsidRDefault="00C60115">
      <w:pPr>
        <w:spacing w:after="200" w:line="276" w:lineRule="auto"/>
        <w:rPr>
          <w:lang w:val="en-US"/>
        </w:rPr>
      </w:pPr>
    </w:p>
    <w:p w14:paraId="52CE9CB5" w14:textId="77777777" w:rsidR="00F21480" w:rsidRDefault="00F21480" w:rsidP="00F21480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47636">
        <w:rPr>
          <w:rFonts w:ascii="Times New Roman" w:hAnsi="Times New Roman" w:cs="Times New Roman"/>
          <w:bCs/>
          <w:sz w:val="24"/>
          <w:szCs w:val="24"/>
          <w:lang w:val="en-US"/>
        </w:rPr>
        <w:t>Abbreviations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ILN-R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+ :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lusion of at least one non-involved tumor draining lymph node ; NITDLN : non-involved tumor draining lymph node ; EDRIC : </w:t>
      </w:r>
      <w:r>
        <w:rPr>
          <w:rFonts w:ascii="Times New Roman" w:hAnsi="Times New Roman" w:cs="Times New Roman"/>
          <w:sz w:val="24"/>
          <w:szCs w:val="24"/>
          <w:lang w:val="en-GB"/>
        </w:rPr>
        <w:t>estimated dose to immune cells ; ALC : absolute lymphocyte count.</w:t>
      </w:r>
    </w:p>
    <w:p w14:paraId="5B5EB7CD" w14:textId="77777777" w:rsidR="00F21480" w:rsidRPr="00F21480" w:rsidRDefault="00F21480" w:rsidP="00F21480">
      <w:pPr>
        <w:spacing w:after="200" w:line="276" w:lineRule="auto"/>
        <w:rPr>
          <w:lang w:val="en-US"/>
        </w:rPr>
      </w:pPr>
    </w:p>
    <w:sectPr w:rsidR="00F21480" w:rsidRPr="00F21480" w:rsidSect="00BE04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115"/>
    <w:rsid w:val="000F1354"/>
    <w:rsid w:val="001057C1"/>
    <w:rsid w:val="00243AF8"/>
    <w:rsid w:val="00283CC0"/>
    <w:rsid w:val="00286E65"/>
    <w:rsid w:val="002F1178"/>
    <w:rsid w:val="003844FC"/>
    <w:rsid w:val="00391A95"/>
    <w:rsid w:val="003D122F"/>
    <w:rsid w:val="003D4724"/>
    <w:rsid w:val="0043648B"/>
    <w:rsid w:val="00485F65"/>
    <w:rsid w:val="00496D68"/>
    <w:rsid w:val="00524544"/>
    <w:rsid w:val="005D5945"/>
    <w:rsid w:val="005E6BF3"/>
    <w:rsid w:val="005F4511"/>
    <w:rsid w:val="00644961"/>
    <w:rsid w:val="00653F7F"/>
    <w:rsid w:val="0066027C"/>
    <w:rsid w:val="00667C3C"/>
    <w:rsid w:val="00750DE1"/>
    <w:rsid w:val="00762110"/>
    <w:rsid w:val="00824A93"/>
    <w:rsid w:val="00835AA7"/>
    <w:rsid w:val="008B4EFA"/>
    <w:rsid w:val="008D4AB9"/>
    <w:rsid w:val="00915D07"/>
    <w:rsid w:val="0094330D"/>
    <w:rsid w:val="00946E95"/>
    <w:rsid w:val="009B422F"/>
    <w:rsid w:val="00AA44A7"/>
    <w:rsid w:val="00B94219"/>
    <w:rsid w:val="00BE049D"/>
    <w:rsid w:val="00C20616"/>
    <w:rsid w:val="00C60115"/>
    <w:rsid w:val="00C80147"/>
    <w:rsid w:val="00C87CD5"/>
    <w:rsid w:val="00D92291"/>
    <w:rsid w:val="00EA6800"/>
    <w:rsid w:val="00F21480"/>
    <w:rsid w:val="00F65AFA"/>
    <w:rsid w:val="5172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44CA7"/>
  <w15:docId w15:val="{82046023-F21B-4005-9C7E-6B872AF2E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1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5F65"/>
    <w:pPr>
      <w:spacing w:after="0" w:line="240" w:lineRule="auto"/>
      <w:jc w:val="both"/>
    </w:pPr>
    <w:rPr>
      <w:rFonts w:ascii="Times New Roman" w:hAnsi="Times New Roman"/>
      <w:sz w:val="24"/>
    </w:rPr>
  </w:style>
  <w:style w:type="table" w:customStyle="1" w:styleId="TableauGrille1Clair1">
    <w:name w:val="Tableau Grille 1 Clair1"/>
    <w:basedOn w:val="TableNormal"/>
    <w:uiPriority w:val="46"/>
    <w:rsid w:val="00C601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60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3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791A1AC-735B-4EDE-8E07-D6CFB66E8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2</Characters>
  <Application>Microsoft Office Word</Application>
  <DocSecurity>0</DocSecurity>
  <Lines>13</Lines>
  <Paragraphs>3</Paragraphs>
  <ScaleCrop>false</ScaleCrop>
  <Company>Microsoft</Company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</dc:creator>
  <cp:keywords/>
  <dc:description/>
  <cp:lastModifiedBy>Uzoamaka Anyanwu</cp:lastModifiedBy>
  <cp:revision>2</cp:revision>
  <dcterms:created xsi:type="dcterms:W3CDTF">2023-05-30T13:34:00Z</dcterms:created>
  <dcterms:modified xsi:type="dcterms:W3CDTF">2023-05-30T13:34:00Z</dcterms:modified>
</cp:coreProperties>
</file>